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1AC9B3" w14:textId="12BD2D9E" w:rsidR="00063812" w:rsidRDefault="006B304F" w:rsidP="00063812">
      <w:r>
        <w:t>Supplementary Appendix</w:t>
      </w:r>
    </w:p>
    <w:p w14:paraId="774C338A" w14:textId="77777777" w:rsidR="006B304F" w:rsidRDefault="006B304F"/>
    <w:p w14:paraId="6F997681" w14:textId="30C791FE" w:rsidR="00B1450E" w:rsidRDefault="00B1450E"/>
    <w:tbl>
      <w:tblPr>
        <w:tblStyle w:val="TableGrid"/>
        <w:tblpPr w:leftFromText="180" w:rightFromText="180" w:vertAnchor="text" w:horzAnchor="page" w:tblpX="894" w:tblpY="373"/>
        <w:tblW w:w="10076" w:type="dxa"/>
        <w:tblLook w:val="04A0" w:firstRow="1" w:lastRow="0" w:firstColumn="1" w:lastColumn="0" w:noHBand="0" w:noVBand="1"/>
      </w:tblPr>
      <w:tblGrid>
        <w:gridCol w:w="2122"/>
        <w:gridCol w:w="844"/>
        <w:gridCol w:w="1636"/>
        <w:gridCol w:w="780"/>
        <w:gridCol w:w="1617"/>
        <w:gridCol w:w="722"/>
        <w:gridCol w:w="1693"/>
        <w:gridCol w:w="662"/>
      </w:tblGrid>
      <w:tr w:rsidR="00B1450E" w:rsidRPr="00E36904" w14:paraId="10977756" w14:textId="77777777" w:rsidTr="00695075">
        <w:tc>
          <w:tcPr>
            <w:tcW w:w="2122" w:type="dxa"/>
          </w:tcPr>
          <w:p w14:paraId="62E78A15" w14:textId="77777777" w:rsidR="00B1450E" w:rsidRPr="00E36904" w:rsidRDefault="00B1450E" w:rsidP="00695075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E36904">
              <w:rPr>
                <w:b/>
                <w:bCs/>
                <w:sz w:val="18"/>
                <w:szCs w:val="18"/>
              </w:rPr>
              <w:t>Organism Group</w:t>
            </w:r>
            <w:r>
              <w:rPr>
                <w:b/>
                <w:bCs/>
                <w:sz w:val="18"/>
                <w:szCs w:val="18"/>
              </w:rPr>
              <w:t>/Organism</w:t>
            </w:r>
          </w:p>
        </w:tc>
        <w:tc>
          <w:tcPr>
            <w:tcW w:w="844" w:type="dxa"/>
          </w:tcPr>
          <w:p w14:paraId="67A936D2" w14:textId="77777777" w:rsidR="00B1450E" w:rsidRPr="00E36904" w:rsidRDefault="00B1450E" w:rsidP="00695075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 = 89</w:t>
            </w:r>
          </w:p>
        </w:tc>
        <w:tc>
          <w:tcPr>
            <w:tcW w:w="1636" w:type="dxa"/>
          </w:tcPr>
          <w:p w14:paraId="61A90568" w14:textId="77777777" w:rsidR="00B1450E" w:rsidRPr="00E36904" w:rsidRDefault="00B1450E" w:rsidP="00695075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E36904">
              <w:rPr>
                <w:b/>
                <w:bCs/>
                <w:sz w:val="18"/>
                <w:szCs w:val="18"/>
              </w:rPr>
              <w:t>Craniectomy</w:t>
            </w:r>
            <w:r>
              <w:rPr>
                <w:b/>
                <w:bCs/>
                <w:sz w:val="18"/>
                <w:szCs w:val="18"/>
              </w:rPr>
              <w:t xml:space="preserve"> OR</w:t>
            </w:r>
          </w:p>
        </w:tc>
        <w:tc>
          <w:tcPr>
            <w:tcW w:w="780" w:type="dxa"/>
          </w:tcPr>
          <w:p w14:paraId="2C414EEF" w14:textId="77777777" w:rsidR="00B1450E" w:rsidRPr="00E36904" w:rsidRDefault="00B1450E" w:rsidP="00695075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617" w:type="dxa"/>
          </w:tcPr>
          <w:p w14:paraId="607DECBB" w14:textId="77777777" w:rsidR="00B1450E" w:rsidRPr="00E36904" w:rsidRDefault="00B1450E" w:rsidP="00695075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E36904">
              <w:rPr>
                <w:b/>
                <w:bCs/>
                <w:sz w:val="18"/>
                <w:szCs w:val="18"/>
              </w:rPr>
              <w:t>Cranioplasty</w:t>
            </w:r>
            <w:r>
              <w:rPr>
                <w:b/>
                <w:bCs/>
                <w:sz w:val="18"/>
                <w:szCs w:val="18"/>
              </w:rPr>
              <w:t xml:space="preserve"> OR</w:t>
            </w:r>
          </w:p>
        </w:tc>
        <w:tc>
          <w:tcPr>
            <w:tcW w:w="722" w:type="dxa"/>
          </w:tcPr>
          <w:p w14:paraId="59EFADD4" w14:textId="77777777" w:rsidR="00B1450E" w:rsidRPr="00E36904" w:rsidRDefault="00B1450E" w:rsidP="00695075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693" w:type="dxa"/>
          </w:tcPr>
          <w:p w14:paraId="5AEC8D6F" w14:textId="77777777" w:rsidR="00B1450E" w:rsidRPr="00E36904" w:rsidRDefault="00B1450E" w:rsidP="00695075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E36904">
              <w:rPr>
                <w:b/>
                <w:bCs/>
                <w:sz w:val="18"/>
                <w:szCs w:val="18"/>
              </w:rPr>
              <w:t>Craniotomy</w:t>
            </w:r>
            <w:r>
              <w:rPr>
                <w:b/>
                <w:bCs/>
                <w:sz w:val="18"/>
                <w:szCs w:val="18"/>
              </w:rPr>
              <w:t xml:space="preserve"> OR</w:t>
            </w:r>
          </w:p>
        </w:tc>
        <w:tc>
          <w:tcPr>
            <w:tcW w:w="662" w:type="dxa"/>
          </w:tcPr>
          <w:p w14:paraId="3FFAB8FC" w14:textId="77777777" w:rsidR="00B1450E" w:rsidRPr="00E36904" w:rsidRDefault="00B1450E" w:rsidP="00695075">
            <w:pPr>
              <w:spacing w:line="480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E36904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B1450E" w:rsidRPr="00E36904" w14:paraId="7A993260" w14:textId="77777777" w:rsidTr="00695075">
        <w:tc>
          <w:tcPr>
            <w:tcW w:w="2122" w:type="dxa"/>
          </w:tcPr>
          <w:p w14:paraId="1DC9E547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 w:rsidRPr="00E36904">
              <w:rPr>
                <w:sz w:val="18"/>
                <w:szCs w:val="18"/>
              </w:rPr>
              <w:t xml:space="preserve">Gram Negative </w:t>
            </w:r>
            <w:r>
              <w:rPr>
                <w:sz w:val="18"/>
                <w:szCs w:val="18"/>
              </w:rPr>
              <w:t>Bacilli</w:t>
            </w:r>
          </w:p>
        </w:tc>
        <w:tc>
          <w:tcPr>
            <w:tcW w:w="844" w:type="dxa"/>
          </w:tcPr>
          <w:p w14:paraId="656D8FC2" w14:textId="77777777" w:rsidR="00B1450E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25%)</w:t>
            </w:r>
          </w:p>
        </w:tc>
        <w:tc>
          <w:tcPr>
            <w:tcW w:w="1636" w:type="dxa"/>
          </w:tcPr>
          <w:p w14:paraId="373103CE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5 (1.27 – 13.54)</w:t>
            </w:r>
          </w:p>
        </w:tc>
        <w:tc>
          <w:tcPr>
            <w:tcW w:w="780" w:type="dxa"/>
          </w:tcPr>
          <w:p w14:paraId="6E6BD91D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</w:tc>
        <w:tc>
          <w:tcPr>
            <w:tcW w:w="1617" w:type="dxa"/>
          </w:tcPr>
          <w:p w14:paraId="3A75213A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(1.88 – 29.55)</w:t>
            </w:r>
          </w:p>
        </w:tc>
        <w:tc>
          <w:tcPr>
            <w:tcW w:w="722" w:type="dxa"/>
          </w:tcPr>
          <w:p w14:paraId="3A8872EE" w14:textId="419855F5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0</w:t>
            </w:r>
          </w:p>
        </w:tc>
        <w:tc>
          <w:tcPr>
            <w:tcW w:w="1693" w:type="dxa"/>
          </w:tcPr>
          <w:p w14:paraId="1FADEB88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 (0.11 – 0.88)</w:t>
            </w:r>
          </w:p>
        </w:tc>
        <w:tc>
          <w:tcPr>
            <w:tcW w:w="662" w:type="dxa"/>
          </w:tcPr>
          <w:p w14:paraId="6E31766D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</w:t>
            </w:r>
          </w:p>
        </w:tc>
      </w:tr>
      <w:tr w:rsidR="00B1450E" w:rsidRPr="00E36904" w14:paraId="629DAF08" w14:textId="77777777" w:rsidTr="00695075">
        <w:tc>
          <w:tcPr>
            <w:tcW w:w="2122" w:type="dxa"/>
          </w:tcPr>
          <w:p w14:paraId="622E739A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 w:rsidRPr="00E36904">
              <w:rPr>
                <w:sz w:val="18"/>
                <w:szCs w:val="18"/>
              </w:rPr>
              <w:t xml:space="preserve">Gram Positive </w:t>
            </w:r>
            <w:r>
              <w:rPr>
                <w:sz w:val="18"/>
                <w:szCs w:val="18"/>
              </w:rPr>
              <w:t>Bacilli</w:t>
            </w:r>
          </w:p>
        </w:tc>
        <w:tc>
          <w:tcPr>
            <w:tcW w:w="844" w:type="dxa"/>
          </w:tcPr>
          <w:p w14:paraId="2B15B5FC" w14:textId="77777777" w:rsidR="00B1450E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22%)</w:t>
            </w:r>
          </w:p>
        </w:tc>
        <w:tc>
          <w:tcPr>
            <w:tcW w:w="1636" w:type="dxa"/>
          </w:tcPr>
          <w:p w14:paraId="7AF3529E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 ( 0.04 – 1.17)</w:t>
            </w:r>
          </w:p>
        </w:tc>
        <w:tc>
          <w:tcPr>
            <w:tcW w:w="780" w:type="dxa"/>
          </w:tcPr>
          <w:p w14:paraId="63B581F0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2</w:t>
            </w:r>
          </w:p>
        </w:tc>
        <w:tc>
          <w:tcPr>
            <w:tcW w:w="1617" w:type="dxa"/>
          </w:tcPr>
          <w:p w14:paraId="4546CED8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22" w:type="dxa"/>
          </w:tcPr>
          <w:p w14:paraId="487A1B92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93" w:type="dxa"/>
          </w:tcPr>
          <w:p w14:paraId="0F80877C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5 (2.46 – 65.50)</w:t>
            </w:r>
          </w:p>
        </w:tc>
        <w:tc>
          <w:tcPr>
            <w:tcW w:w="662" w:type="dxa"/>
          </w:tcPr>
          <w:p w14:paraId="50DA528C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 w:rsidR="00B1450E" w:rsidRPr="00E36904" w14:paraId="276C39B8" w14:textId="77777777" w:rsidTr="00695075">
        <w:tc>
          <w:tcPr>
            <w:tcW w:w="2122" w:type="dxa"/>
          </w:tcPr>
          <w:p w14:paraId="5650AE81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 w:rsidRPr="00E36904">
              <w:rPr>
                <w:sz w:val="18"/>
                <w:szCs w:val="18"/>
              </w:rPr>
              <w:t>Anaerobes</w:t>
            </w:r>
          </w:p>
        </w:tc>
        <w:tc>
          <w:tcPr>
            <w:tcW w:w="844" w:type="dxa"/>
          </w:tcPr>
          <w:p w14:paraId="70437A94" w14:textId="77777777" w:rsidR="00B1450E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5%)</w:t>
            </w:r>
          </w:p>
        </w:tc>
        <w:tc>
          <w:tcPr>
            <w:tcW w:w="1636" w:type="dxa"/>
          </w:tcPr>
          <w:p w14:paraId="67C2794C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 ( 0.05 – 9.61)</w:t>
            </w:r>
          </w:p>
        </w:tc>
        <w:tc>
          <w:tcPr>
            <w:tcW w:w="780" w:type="dxa"/>
          </w:tcPr>
          <w:p w14:paraId="2AB44A47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6</w:t>
            </w:r>
          </w:p>
        </w:tc>
        <w:tc>
          <w:tcPr>
            <w:tcW w:w="1617" w:type="dxa"/>
          </w:tcPr>
          <w:p w14:paraId="61924E52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22" w:type="dxa"/>
          </w:tcPr>
          <w:p w14:paraId="44D39966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93" w:type="dxa"/>
          </w:tcPr>
          <w:p w14:paraId="04B0B054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 (0.25 – 43.21)</w:t>
            </w:r>
          </w:p>
        </w:tc>
        <w:tc>
          <w:tcPr>
            <w:tcW w:w="662" w:type="dxa"/>
          </w:tcPr>
          <w:p w14:paraId="09694AEE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6</w:t>
            </w:r>
          </w:p>
        </w:tc>
      </w:tr>
      <w:tr w:rsidR="00B1450E" w:rsidRPr="00E36904" w14:paraId="199478D8" w14:textId="77777777" w:rsidTr="00695075">
        <w:tc>
          <w:tcPr>
            <w:tcW w:w="2122" w:type="dxa"/>
          </w:tcPr>
          <w:p w14:paraId="7DEF1697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 w:rsidRPr="00E36904">
              <w:rPr>
                <w:sz w:val="18"/>
                <w:szCs w:val="18"/>
              </w:rPr>
              <w:t>Coagulase Negative</w:t>
            </w:r>
          </w:p>
          <w:p w14:paraId="58429B63" w14:textId="77777777" w:rsidR="00B1450E" w:rsidRPr="00E36904" w:rsidRDefault="00B1450E" w:rsidP="00695075">
            <w:pPr>
              <w:spacing w:line="480" w:lineRule="auto"/>
              <w:rPr>
                <w:i/>
                <w:iCs/>
                <w:sz w:val="18"/>
                <w:szCs w:val="18"/>
              </w:rPr>
            </w:pPr>
            <w:r w:rsidRPr="00E36904">
              <w:rPr>
                <w:i/>
                <w:iCs/>
                <w:sz w:val="18"/>
                <w:szCs w:val="18"/>
              </w:rPr>
              <w:t>Staphylococci</w:t>
            </w:r>
          </w:p>
        </w:tc>
        <w:tc>
          <w:tcPr>
            <w:tcW w:w="844" w:type="dxa"/>
          </w:tcPr>
          <w:p w14:paraId="0E4FFA76" w14:textId="77777777" w:rsidR="00B1450E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17%)</w:t>
            </w:r>
          </w:p>
        </w:tc>
        <w:tc>
          <w:tcPr>
            <w:tcW w:w="1636" w:type="dxa"/>
          </w:tcPr>
          <w:p w14:paraId="2D483E03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 (0.32 – 4.63)</w:t>
            </w:r>
          </w:p>
        </w:tc>
        <w:tc>
          <w:tcPr>
            <w:tcW w:w="780" w:type="dxa"/>
          </w:tcPr>
          <w:p w14:paraId="477FB4F5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2</w:t>
            </w:r>
          </w:p>
        </w:tc>
        <w:tc>
          <w:tcPr>
            <w:tcW w:w="1617" w:type="dxa"/>
          </w:tcPr>
          <w:p w14:paraId="094DF9DE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0.31 – 3.35)</w:t>
            </w:r>
          </w:p>
        </w:tc>
        <w:tc>
          <w:tcPr>
            <w:tcW w:w="722" w:type="dxa"/>
          </w:tcPr>
          <w:p w14:paraId="0F776B7B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1693" w:type="dxa"/>
          </w:tcPr>
          <w:p w14:paraId="7362F924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 (0.10 – 3.07)</w:t>
            </w:r>
          </w:p>
        </w:tc>
        <w:tc>
          <w:tcPr>
            <w:tcW w:w="662" w:type="dxa"/>
          </w:tcPr>
          <w:p w14:paraId="36FCC168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0</w:t>
            </w:r>
          </w:p>
        </w:tc>
      </w:tr>
      <w:tr w:rsidR="00B1450E" w:rsidRPr="00E36904" w14:paraId="48A448F5" w14:textId="77777777" w:rsidTr="00695075">
        <w:tc>
          <w:tcPr>
            <w:tcW w:w="2122" w:type="dxa"/>
          </w:tcPr>
          <w:p w14:paraId="6FECA393" w14:textId="77777777" w:rsidR="00B1450E" w:rsidRPr="00E36904" w:rsidRDefault="00B1450E" w:rsidP="00695075">
            <w:pPr>
              <w:spacing w:line="480" w:lineRule="auto"/>
              <w:rPr>
                <w:i/>
                <w:iCs/>
                <w:sz w:val="18"/>
                <w:szCs w:val="18"/>
              </w:rPr>
            </w:pPr>
            <w:r w:rsidRPr="00E36904">
              <w:rPr>
                <w:i/>
                <w:iCs/>
                <w:sz w:val="18"/>
                <w:szCs w:val="18"/>
              </w:rPr>
              <w:t>S.aureus</w:t>
            </w:r>
          </w:p>
        </w:tc>
        <w:tc>
          <w:tcPr>
            <w:tcW w:w="844" w:type="dxa"/>
          </w:tcPr>
          <w:p w14:paraId="644C2594" w14:textId="77777777" w:rsidR="00B1450E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24%)</w:t>
            </w:r>
          </w:p>
        </w:tc>
        <w:tc>
          <w:tcPr>
            <w:tcW w:w="1636" w:type="dxa"/>
          </w:tcPr>
          <w:p w14:paraId="584A7D40" w14:textId="77777777" w:rsidR="00B1450E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 (0.28 – 2.45)</w:t>
            </w:r>
          </w:p>
        </w:tc>
        <w:tc>
          <w:tcPr>
            <w:tcW w:w="780" w:type="dxa"/>
          </w:tcPr>
          <w:p w14:paraId="3CB3DBF6" w14:textId="77777777" w:rsidR="00B1450E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0</w:t>
            </w:r>
          </w:p>
        </w:tc>
        <w:tc>
          <w:tcPr>
            <w:tcW w:w="1617" w:type="dxa"/>
          </w:tcPr>
          <w:p w14:paraId="5B0A52CB" w14:textId="77777777" w:rsidR="00B1450E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 w:rsidRPr="00E36904">
              <w:rPr>
                <w:sz w:val="18"/>
                <w:szCs w:val="18"/>
              </w:rPr>
              <w:t>6.92 (1.88 – 29.5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22" w:type="dxa"/>
          </w:tcPr>
          <w:p w14:paraId="36171B33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1693" w:type="dxa"/>
          </w:tcPr>
          <w:p w14:paraId="2F7B4B1F" w14:textId="77777777" w:rsidR="00B1450E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 (0.12 – 1.02)</w:t>
            </w:r>
          </w:p>
        </w:tc>
        <w:tc>
          <w:tcPr>
            <w:tcW w:w="662" w:type="dxa"/>
          </w:tcPr>
          <w:p w14:paraId="27FDA4B4" w14:textId="77777777" w:rsidR="00B1450E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</w:t>
            </w:r>
          </w:p>
        </w:tc>
      </w:tr>
      <w:tr w:rsidR="00B1450E" w:rsidRPr="00E36904" w14:paraId="2B9A146C" w14:textId="77777777" w:rsidTr="00695075">
        <w:tc>
          <w:tcPr>
            <w:tcW w:w="2122" w:type="dxa"/>
          </w:tcPr>
          <w:p w14:paraId="618FC85A" w14:textId="77777777" w:rsidR="00B1450E" w:rsidRPr="00E36904" w:rsidRDefault="00B1450E" w:rsidP="00695075">
            <w:pPr>
              <w:spacing w:line="480" w:lineRule="auto"/>
              <w:rPr>
                <w:i/>
                <w:iCs/>
                <w:sz w:val="18"/>
                <w:szCs w:val="18"/>
              </w:rPr>
            </w:pPr>
            <w:r w:rsidRPr="00E36904">
              <w:rPr>
                <w:i/>
                <w:iCs/>
                <w:sz w:val="18"/>
                <w:szCs w:val="18"/>
              </w:rPr>
              <w:t>Cutibacterium acnes</w:t>
            </w:r>
          </w:p>
        </w:tc>
        <w:tc>
          <w:tcPr>
            <w:tcW w:w="844" w:type="dxa"/>
          </w:tcPr>
          <w:p w14:paraId="64060D5E" w14:textId="77777777" w:rsidR="00B1450E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21%)</w:t>
            </w:r>
          </w:p>
        </w:tc>
        <w:tc>
          <w:tcPr>
            <w:tcW w:w="1636" w:type="dxa"/>
          </w:tcPr>
          <w:p w14:paraId="573BC5D5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 (0.05 – 1.28)</w:t>
            </w:r>
          </w:p>
        </w:tc>
        <w:tc>
          <w:tcPr>
            <w:tcW w:w="780" w:type="dxa"/>
          </w:tcPr>
          <w:p w14:paraId="2B2171CB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1617" w:type="dxa"/>
          </w:tcPr>
          <w:p w14:paraId="3D17446D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22" w:type="dxa"/>
          </w:tcPr>
          <w:p w14:paraId="40A8CE9B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93" w:type="dxa"/>
          </w:tcPr>
          <w:p w14:paraId="270AF550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4 (2.23 – 59.45)</w:t>
            </w:r>
          </w:p>
        </w:tc>
        <w:tc>
          <w:tcPr>
            <w:tcW w:w="662" w:type="dxa"/>
          </w:tcPr>
          <w:p w14:paraId="6A71D234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</w:tr>
      <w:tr w:rsidR="00B1450E" w:rsidRPr="00E36904" w14:paraId="477B0152" w14:textId="77777777" w:rsidTr="00695075">
        <w:tc>
          <w:tcPr>
            <w:tcW w:w="2122" w:type="dxa"/>
          </w:tcPr>
          <w:p w14:paraId="510E2C8E" w14:textId="77777777" w:rsidR="00B1450E" w:rsidRPr="00E36904" w:rsidRDefault="00B1450E" w:rsidP="00695075">
            <w:pPr>
              <w:spacing w:line="48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.epidermidis</w:t>
            </w:r>
          </w:p>
        </w:tc>
        <w:tc>
          <w:tcPr>
            <w:tcW w:w="844" w:type="dxa"/>
          </w:tcPr>
          <w:p w14:paraId="27D01BB4" w14:textId="77777777" w:rsidR="00B1450E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1%)</w:t>
            </w:r>
          </w:p>
        </w:tc>
        <w:tc>
          <w:tcPr>
            <w:tcW w:w="1636" w:type="dxa"/>
          </w:tcPr>
          <w:p w14:paraId="75C3933E" w14:textId="77777777" w:rsidR="00B1450E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7 (0.60 – 10.93)</w:t>
            </w:r>
          </w:p>
        </w:tc>
        <w:tc>
          <w:tcPr>
            <w:tcW w:w="780" w:type="dxa"/>
          </w:tcPr>
          <w:p w14:paraId="6AF49CF8" w14:textId="77777777" w:rsidR="00B1450E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4</w:t>
            </w:r>
          </w:p>
        </w:tc>
        <w:tc>
          <w:tcPr>
            <w:tcW w:w="1617" w:type="dxa"/>
          </w:tcPr>
          <w:p w14:paraId="4536C211" w14:textId="77777777" w:rsidR="00B1450E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 (0.03 – 3.06)</w:t>
            </w:r>
          </w:p>
        </w:tc>
        <w:tc>
          <w:tcPr>
            <w:tcW w:w="722" w:type="dxa"/>
          </w:tcPr>
          <w:p w14:paraId="60BFD646" w14:textId="77777777" w:rsidR="00B1450E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5</w:t>
            </w:r>
          </w:p>
        </w:tc>
        <w:tc>
          <w:tcPr>
            <w:tcW w:w="1693" w:type="dxa"/>
          </w:tcPr>
          <w:p w14:paraId="3A8C1BF0" w14:textId="77777777" w:rsidR="00B1450E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 (0.16 – 2.46)</w:t>
            </w:r>
          </w:p>
        </w:tc>
        <w:tc>
          <w:tcPr>
            <w:tcW w:w="662" w:type="dxa"/>
          </w:tcPr>
          <w:p w14:paraId="2C189E3B" w14:textId="77777777" w:rsidR="00B1450E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8</w:t>
            </w:r>
          </w:p>
        </w:tc>
      </w:tr>
      <w:tr w:rsidR="00B1450E" w:rsidRPr="00E36904" w14:paraId="2AFB3A90" w14:textId="77777777" w:rsidTr="00695075">
        <w:tc>
          <w:tcPr>
            <w:tcW w:w="2122" w:type="dxa"/>
          </w:tcPr>
          <w:p w14:paraId="54EE6FFE" w14:textId="77777777" w:rsidR="00B1450E" w:rsidRPr="00E36904" w:rsidRDefault="00B1450E" w:rsidP="00695075">
            <w:pPr>
              <w:spacing w:line="480" w:lineRule="auto"/>
              <w:rPr>
                <w:i/>
                <w:iCs/>
                <w:sz w:val="18"/>
                <w:szCs w:val="18"/>
              </w:rPr>
            </w:pPr>
            <w:r w:rsidRPr="00E36904">
              <w:rPr>
                <w:i/>
                <w:iCs/>
                <w:sz w:val="18"/>
                <w:szCs w:val="18"/>
              </w:rPr>
              <w:t>Pseudomonas aeruginosa</w:t>
            </w:r>
          </w:p>
        </w:tc>
        <w:tc>
          <w:tcPr>
            <w:tcW w:w="844" w:type="dxa"/>
          </w:tcPr>
          <w:p w14:paraId="5A4B4EDF" w14:textId="77777777" w:rsidR="00B1450E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6%)</w:t>
            </w:r>
          </w:p>
        </w:tc>
        <w:tc>
          <w:tcPr>
            <w:tcW w:w="1636" w:type="dxa"/>
          </w:tcPr>
          <w:p w14:paraId="161D948F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 (0.04 – 6.19)</w:t>
            </w:r>
          </w:p>
        </w:tc>
        <w:tc>
          <w:tcPr>
            <w:tcW w:w="780" w:type="dxa"/>
          </w:tcPr>
          <w:p w14:paraId="07D8F9BC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5</w:t>
            </w:r>
          </w:p>
        </w:tc>
        <w:tc>
          <w:tcPr>
            <w:tcW w:w="1617" w:type="dxa"/>
          </w:tcPr>
          <w:p w14:paraId="29F15539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7 (0.44 – 25.01)</w:t>
            </w:r>
          </w:p>
        </w:tc>
        <w:tc>
          <w:tcPr>
            <w:tcW w:w="722" w:type="dxa"/>
          </w:tcPr>
          <w:p w14:paraId="2A5F40D4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3</w:t>
            </w:r>
          </w:p>
        </w:tc>
        <w:tc>
          <w:tcPr>
            <w:tcW w:w="1693" w:type="dxa"/>
          </w:tcPr>
          <w:p w14:paraId="2346C5AE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 (0.05 – 2.68)</w:t>
            </w:r>
          </w:p>
        </w:tc>
        <w:tc>
          <w:tcPr>
            <w:tcW w:w="662" w:type="dxa"/>
          </w:tcPr>
          <w:p w14:paraId="6D1A74AE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6</w:t>
            </w:r>
          </w:p>
        </w:tc>
      </w:tr>
      <w:tr w:rsidR="00B1450E" w:rsidRPr="00E36904" w14:paraId="2BCC017A" w14:textId="77777777" w:rsidTr="00695075">
        <w:tc>
          <w:tcPr>
            <w:tcW w:w="2122" w:type="dxa"/>
          </w:tcPr>
          <w:p w14:paraId="030269D4" w14:textId="77777777" w:rsidR="00B1450E" w:rsidRPr="00E36904" w:rsidRDefault="00B1450E" w:rsidP="00695075">
            <w:pPr>
              <w:spacing w:line="480" w:lineRule="auto"/>
              <w:rPr>
                <w:i/>
                <w:iCs/>
                <w:sz w:val="18"/>
                <w:szCs w:val="18"/>
              </w:rPr>
            </w:pPr>
            <w:r w:rsidRPr="00E36904">
              <w:rPr>
                <w:i/>
                <w:iCs/>
                <w:sz w:val="18"/>
                <w:szCs w:val="18"/>
              </w:rPr>
              <w:t>Escherichia coli</w:t>
            </w:r>
          </w:p>
        </w:tc>
        <w:tc>
          <w:tcPr>
            <w:tcW w:w="844" w:type="dxa"/>
          </w:tcPr>
          <w:p w14:paraId="0EA29062" w14:textId="77777777" w:rsidR="00B1450E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5%)</w:t>
            </w:r>
          </w:p>
        </w:tc>
        <w:tc>
          <w:tcPr>
            <w:tcW w:w="1636" w:type="dxa"/>
          </w:tcPr>
          <w:p w14:paraId="0D89B315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1 (0.42 – 33.29)</w:t>
            </w:r>
          </w:p>
        </w:tc>
        <w:tc>
          <w:tcPr>
            <w:tcW w:w="780" w:type="dxa"/>
          </w:tcPr>
          <w:p w14:paraId="76A7EEF0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9</w:t>
            </w:r>
          </w:p>
        </w:tc>
        <w:tc>
          <w:tcPr>
            <w:tcW w:w="1617" w:type="dxa"/>
          </w:tcPr>
          <w:p w14:paraId="238663E0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22" w:type="dxa"/>
          </w:tcPr>
          <w:p w14:paraId="75B2576C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93" w:type="dxa"/>
          </w:tcPr>
          <w:p w14:paraId="55D0BC46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 (0.07 – 5.69)</w:t>
            </w:r>
          </w:p>
        </w:tc>
        <w:tc>
          <w:tcPr>
            <w:tcW w:w="662" w:type="dxa"/>
          </w:tcPr>
          <w:p w14:paraId="43D3B4CD" w14:textId="77777777" w:rsidR="00B1450E" w:rsidRPr="00E36904" w:rsidRDefault="00B1450E" w:rsidP="00695075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6</w:t>
            </w:r>
          </w:p>
        </w:tc>
      </w:tr>
    </w:tbl>
    <w:p w14:paraId="4C617977" w14:textId="77777777" w:rsidR="00B1450E" w:rsidRDefault="00B1450E" w:rsidP="00B1450E">
      <w:pPr>
        <w:spacing w:line="480" w:lineRule="auto"/>
      </w:pPr>
    </w:p>
    <w:p w14:paraId="527DA365" w14:textId="77777777" w:rsidR="00B1450E" w:rsidRDefault="00B1450E" w:rsidP="00B1450E">
      <w:pPr>
        <w:spacing w:line="480" w:lineRule="auto"/>
        <w:rPr>
          <w:i/>
          <w:iCs/>
        </w:rPr>
      </w:pPr>
    </w:p>
    <w:p w14:paraId="38F23960" w14:textId="5A8F56E4" w:rsidR="00B1450E" w:rsidRDefault="00B1450E" w:rsidP="00B1450E">
      <w:pPr>
        <w:spacing w:line="480" w:lineRule="auto"/>
        <w:rPr>
          <w:i/>
          <w:iCs/>
        </w:rPr>
      </w:pPr>
      <w:r w:rsidRPr="00933C47">
        <w:rPr>
          <w:i/>
          <w:iCs/>
        </w:rPr>
        <w:t xml:space="preserve">Table </w:t>
      </w:r>
      <w:r>
        <w:rPr>
          <w:i/>
          <w:iCs/>
        </w:rPr>
        <w:t>1.</w:t>
      </w:r>
      <w:r w:rsidRPr="00933C47">
        <w:rPr>
          <w:i/>
          <w:iCs/>
        </w:rPr>
        <w:t xml:space="preserve"> Associations between cranial SSI type, organism group and the </w:t>
      </w:r>
      <w:r>
        <w:rPr>
          <w:i/>
          <w:iCs/>
        </w:rPr>
        <w:t>five</w:t>
      </w:r>
      <w:r w:rsidRPr="00933C47">
        <w:rPr>
          <w:i/>
          <w:iCs/>
        </w:rPr>
        <w:t xml:space="preserve"> </w:t>
      </w:r>
      <w:proofErr w:type="gramStart"/>
      <w:r w:rsidRPr="00933C47">
        <w:rPr>
          <w:i/>
          <w:iCs/>
        </w:rPr>
        <w:t>most commonly isolated</w:t>
      </w:r>
      <w:proofErr w:type="gramEnd"/>
      <w:r w:rsidRPr="00933C47">
        <w:rPr>
          <w:i/>
          <w:iCs/>
        </w:rPr>
        <w:t xml:space="preserve"> organisms. </w:t>
      </w:r>
      <w:r>
        <w:rPr>
          <w:i/>
          <w:iCs/>
        </w:rPr>
        <w:t xml:space="preserve">Data presented as </w:t>
      </w:r>
      <w:r w:rsidRPr="00933C47">
        <w:rPr>
          <w:i/>
          <w:iCs/>
        </w:rPr>
        <w:t xml:space="preserve">Odds Radio (95% Confidence intervals and p value) </w:t>
      </w:r>
    </w:p>
    <w:p w14:paraId="31F463DA" w14:textId="0C37932B" w:rsidR="00B1450E" w:rsidRPr="00B1450E" w:rsidRDefault="00B1450E" w:rsidP="00B1450E">
      <w:pPr>
        <w:rPr>
          <w:i/>
          <w:iCs/>
        </w:rPr>
      </w:pPr>
      <w:r>
        <w:rPr>
          <w:i/>
          <w:iCs/>
        </w:rPr>
        <w:br w:type="page"/>
      </w:r>
    </w:p>
    <w:tbl>
      <w:tblPr>
        <w:tblStyle w:val="PlainTable2"/>
        <w:tblpPr w:leftFromText="180" w:rightFromText="180" w:vertAnchor="text" w:horzAnchor="margin" w:tblpXSpec="right" w:tblpY="169"/>
        <w:tblW w:w="9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532"/>
        <w:gridCol w:w="1599"/>
        <w:gridCol w:w="585"/>
        <w:gridCol w:w="1359"/>
        <w:gridCol w:w="484"/>
        <w:gridCol w:w="1418"/>
        <w:gridCol w:w="566"/>
        <w:gridCol w:w="1372"/>
        <w:gridCol w:w="471"/>
      </w:tblGrid>
      <w:tr w:rsidR="00B1450E" w:rsidRPr="002E0650" w14:paraId="2172C5ED" w14:textId="77777777" w:rsidTr="000E1D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gridSpan w:val="2"/>
            <w:tcBorders>
              <w:bottom w:val="none" w:sz="0" w:space="0" w:color="auto"/>
            </w:tcBorders>
            <w:noWrap/>
            <w:hideMark/>
          </w:tcPr>
          <w:p w14:paraId="07A75F31" w14:textId="77777777" w:rsidR="00B1450E" w:rsidRPr="002E0650" w:rsidRDefault="00B1450E" w:rsidP="006950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Antibiotic</w:t>
            </w:r>
          </w:p>
        </w:tc>
        <w:tc>
          <w:tcPr>
            <w:tcW w:w="2184" w:type="dxa"/>
            <w:gridSpan w:val="2"/>
            <w:tcBorders>
              <w:bottom w:val="none" w:sz="0" w:space="0" w:color="auto"/>
            </w:tcBorders>
            <w:noWrap/>
            <w:hideMark/>
          </w:tcPr>
          <w:p w14:paraId="3AFB88BC" w14:textId="77777777" w:rsidR="00B1450E" w:rsidRPr="002E0650" w:rsidRDefault="00B1450E" w:rsidP="006950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dditional Agent </w:t>
            </w:r>
          </w:p>
        </w:tc>
        <w:tc>
          <w:tcPr>
            <w:tcW w:w="1359" w:type="dxa"/>
            <w:tcBorders>
              <w:bottom w:val="none" w:sz="0" w:space="0" w:color="auto"/>
            </w:tcBorders>
            <w:noWrap/>
            <w:hideMark/>
          </w:tcPr>
          <w:p w14:paraId="5EB95509" w14:textId="77777777" w:rsidR="00B1450E" w:rsidRPr="002E0650" w:rsidRDefault="00B1450E" w:rsidP="006950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ranioplasty</w:t>
            </w:r>
          </w:p>
        </w:tc>
        <w:tc>
          <w:tcPr>
            <w:tcW w:w="484" w:type="dxa"/>
            <w:tcBorders>
              <w:bottom w:val="none" w:sz="0" w:space="0" w:color="auto"/>
            </w:tcBorders>
            <w:noWrap/>
            <w:hideMark/>
          </w:tcPr>
          <w:p w14:paraId="070011B7" w14:textId="77777777" w:rsidR="00B1450E" w:rsidRPr="002E0650" w:rsidRDefault="00B1450E" w:rsidP="006950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%</w:t>
            </w:r>
          </w:p>
        </w:tc>
        <w:tc>
          <w:tcPr>
            <w:tcW w:w="1418" w:type="dxa"/>
            <w:tcBorders>
              <w:bottom w:val="none" w:sz="0" w:space="0" w:color="auto"/>
            </w:tcBorders>
            <w:noWrap/>
            <w:hideMark/>
          </w:tcPr>
          <w:p w14:paraId="28B44BFC" w14:textId="77777777" w:rsidR="00B1450E" w:rsidRPr="002E0650" w:rsidRDefault="00B1450E" w:rsidP="006950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raniotomy</w:t>
            </w:r>
          </w:p>
        </w:tc>
        <w:tc>
          <w:tcPr>
            <w:tcW w:w="566" w:type="dxa"/>
            <w:tcBorders>
              <w:bottom w:val="none" w:sz="0" w:space="0" w:color="auto"/>
            </w:tcBorders>
            <w:noWrap/>
            <w:hideMark/>
          </w:tcPr>
          <w:p w14:paraId="27D3C65C" w14:textId="77777777" w:rsidR="00B1450E" w:rsidRPr="002E0650" w:rsidRDefault="00B1450E" w:rsidP="006950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%</w:t>
            </w:r>
          </w:p>
        </w:tc>
        <w:tc>
          <w:tcPr>
            <w:tcW w:w="1372" w:type="dxa"/>
            <w:tcBorders>
              <w:bottom w:val="none" w:sz="0" w:space="0" w:color="auto"/>
            </w:tcBorders>
            <w:noWrap/>
            <w:hideMark/>
          </w:tcPr>
          <w:p w14:paraId="026D79AA" w14:textId="77777777" w:rsidR="00B1450E" w:rsidRPr="002E0650" w:rsidRDefault="00B1450E" w:rsidP="006950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raniectomy</w:t>
            </w:r>
          </w:p>
        </w:tc>
        <w:tc>
          <w:tcPr>
            <w:tcW w:w="471" w:type="dxa"/>
            <w:tcBorders>
              <w:bottom w:val="none" w:sz="0" w:space="0" w:color="auto"/>
            </w:tcBorders>
            <w:noWrap/>
            <w:hideMark/>
          </w:tcPr>
          <w:p w14:paraId="3CE111C0" w14:textId="77777777" w:rsidR="00B1450E" w:rsidRPr="002E0650" w:rsidRDefault="00B1450E" w:rsidP="006950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%</w:t>
            </w:r>
          </w:p>
        </w:tc>
      </w:tr>
      <w:tr w:rsidR="00B1450E" w:rsidRPr="002E0650" w14:paraId="4D1721FA" w14:textId="77777777" w:rsidTr="000E1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1FD10A" w14:textId="77777777" w:rsidR="00B1450E" w:rsidRPr="002E0650" w:rsidRDefault="00B1450E" w:rsidP="00695075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ftazidime</w:t>
            </w:r>
          </w:p>
        </w:tc>
        <w:tc>
          <w:tcPr>
            <w:tcW w:w="53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A35276" w14:textId="77777777" w:rsidR="00B1450E" w:rsidRPr="002E0650" w:rsidRDefault="00B1450E" w:rsidP="00695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V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9F4CEF" w14:textId="77777777" w:rsidR="00B1450E" w:rsidRPr="002E0650" w:rsidRDefault="00B1450E" w:rsidP="00695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ncomycin</w:t>
            </w:r>
          </w:p>
        </w:tc>
        <w:tc>
          <w:tcPr>
            <w:tcW w:w="58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576562" w14:textId="77777777" w:rsidR="00B1450E" w:rsidRPr="002E0650" w:rsidRDefault="00B1450E" w:rsidP="00695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V</w:t>
            </w:r>
          </w:p>
        </w:tc>
        <w:tc>
          <w:tcPr>
            <w:tcW w:w="135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D9447B" w14:textId="77777777" w:rsidR="00B1450E" w:rsidRPr="002E0650" w:rsidRDefault="00B1450E" w:rsidP="00695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4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250164" w14:textId="77777777" w:rsidR="00B1450E" w:rsidRPr="002E0650" w:rsidRDefault="00B1450E" w:rsidP="00695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3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B349F1" w14:textId="77777777" w:rsidR="00B1450E" w:rsidRPr="002E0650" w:rsidRDefault="00B1450E" w:rsidP="00695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</w:p>
        </w:tc>
        <w:tc>
          <w:tcPr>
            <w:tcW w:w="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28A2FA" w14:textId="77777777" w:rsidR="00B1450E" w:rsidRPr="002E0650" w:rsidRDefault="00B1450E" w:rsidP="00695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3</w:t>
            </w:r>
          </w:p>
        </w:tc>
        <w:tc>
          <w:tcPr>
            <w:tcW w:w="137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013766" w14:textId="77777777" w:rsidR="00B1450E" w:rsidRPr="002E0650" w:rsidRDefault="00B1450E" w:rsidP="00695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47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B71115" w14:textId="77777777" w:rsidR="00B1450E" w:rsidRPr="002E0650" w:rsidRDefault="00B1450E" w:rsidP="00695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</w:t>
            </w:r>
          </w:p>
        </w:tc>
      </w:tr>
      <w:tr w:rsidR="00B1450E" w:rsidRPr="002E0650" w14:paraId="59FF40B5" w14:textId="77777777" w:rsidTr="000E1D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0B7F5B60" w14:textId="77777777" w:rsidR="00B1450E" w:rsidRPr="002E0650" w:rsidRDefault="00B1450E" w:rsidP="00695075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ftriaxone</w:t>
            </w:r>
          </w:p>
        </w:tc>
        <w:tc>
          <w:tcPr>
            <w:tcW w:w="532" w:type="dxa"/>
            <w:noWrap/>
            <w:hideMark/>
          </w:tcPr>
          <w:p w14:paraId="2FE12667" w14:textId="77777777" w:rsidR="00B1450E" w:rsidRPr="002E0650" w:rsidRDefault="00B1450E" w:rsidP="00695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V</w:t>
            </w:r>
          </w:p>
        </w:tc>
        <w:tc>
          <w:tcPr>
            <w:tcW w:w="1599" w:type="dxa"/>
            <w:noWrap/>
            <w:hideMark/>
          </w:tcPr>
          <w:p w14:paraId="6B8AFD8E" w14:textId="77777777" w:rsidR="00B1450E" w:rsidRPr="002E0650" w:rsidRDefault="00B1450E" w:rsidP="00695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85" w:type="dxa"/>
            <w:noWrap/>
            <w:hideMark/>
          </w:tcPr>
          <w:p w14:paraId="4E2E1D02" w14:textId="77777777" w:rsidR="00B1450E" w:rsidRPr="002E0650" w:rsidRDefault="00B1450E" w:rsidP="00695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9" w:type="dxa"/>
            <w:noWrap/>
            <w:hideMark/>
          </w:tcPr>
          <w:p w14:paraId="5A1BA945" w14:textId="77777777" w:rsidR="00B1450E" w:rsidRPr="002E0650" w:rsidRDefault="00B1450E" w:rsidP="00695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7239AA35" w14:textId="77777777" w:rsidR="00B1450E" w:rsidRPr="002E0650" w:rsidRDefault="00B1450E" w:rsidP="00695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2943B3E8" w14:textId="77777777" w:rsidR="00B1450E" w:rsidRPr="002E0650" w:rsidRDefault="00B1450E" w:rsidP="00695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566" w:type="dxa"/>
            <w:noWrap/>
            <w:hideMark/>
          </w:tcPr>
          <w:p w14:paraId="2559A07A" w14:textId="77777777" w:rsidR="00B1450E" w:rsidRPr="002E0650" w:rsidRDefault="00B1450E" w:rsidP="00695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372" w:type="dxa"/>
            <w:noWrap/>
            <w:hideMark/>
          </w:tcPr>
          <w:p w14:paraId="7A6E2FF3" w14:textId="77777777" w:rsidR="00B1450E" w:rsidRPr="002E0650" w:rsidRDefault="00B1450E" w:rsidP="00695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70326FFD" w14:textId="77777777" w:rsidR="00B1450E" w:rsidRPr="002E0650" w:rsidRDefault="00B1450E" w:rsidP="00695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</w:tr>
      <w:tr w:rsidR="00B1450E" w:rsidRPr="002E0650" w14:paraId="6464DAC2" w14:textId="77777777" w:rsidTr="000E1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624D13" w14:textId="77777777" w:rsidR="00B1450E" w:rsidRPr="002E0650" w:rsidRDefault="00B1450E" w:rsidP="00695075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ftriaxone</w:t>
            </w:r>
          </w:p>
        </w:tc>
        <w:tc>
          <w:tcPr>
            <w:tcW w:w="53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33AC44" w14:textId="77777777" w:rsidR="00B1450E" w:rsidRPr="002E0650" w:rsidRDefault="00B1450E" w:rsidP="00695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V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6488CA" w14:textId="77777777" w:rsidR="00B1450E" w:rsidRPr="002E0650" w:rsidRDefault="00B1450E" w:rsidP="00695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tronidazole</w:t>
            </w:r>
          </w:p>
        </w:tc>
        <w:tc>
          <w:tcPr>
            <w:tcW w:w="58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E09049" w14:textId="77777777" w:rsidR="00B1450E" w:rsidRPr="002E0650" w:rsidRDefault="00B1450E" w:rsidP="00695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V</w:t>
            </w:r>
          </w:p>
        </w:tc>
        <w:tc>
          <w:tcPr>
            <w:tcW w:w="135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0C37BC" w14:textId="77777777" w:rsidR="00B1450E" w:rsidRPr="002E0650" w:rsidRDefault="00B1450E" w:rsidP="00695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4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FC2DA7A" w14:textId="77777777" w:rsidR="00B1450E" w:rsidRPr="002E0650" w:rsidRDefault="00B1450E" w:rsidP="00695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44301E" w14:textId="77777777" w:rsidR="00B1450E" w:rsidRPr="002E0650" w:rsidRDefault="00B1450E" w:rsidP="00695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F6D8C5" w14:textId="77777777" w:rsidR="00B1450E" w:rsidRPr="002E0650" w:rsidRDefault="00B1450E" w:rsidP="00695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37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E6F0A7" w14:textId="77777777" w:rsidR="00B1450E" w:rsidRPr="002E0650" w:rsidRDefault="00B1450E" w:rsidP="00695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47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AB36E0" w14:textId="77777777" w:rsidR="00B1450E" w:rsidRPr="002E0650" w:rsidRDefault="00B1450E" w:rsidP="00695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B1450E" w:rsidRPr="002E0650" w14:paraId="15E79CC0" w14:textId="77777777" w:rsidTr="000E1D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0C2924D6" w14:textId="77777777" w:rsidR="00B1450E" w:rsidRPr="002E0650" w:rsidRDefault="00B1450E" w:rsidP="00695075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ftriaxone</w:t>
            </w:r>
          </w:p>
        </w:tc>
        <w:tc>
          <w:tcPr>
            <w:tcW w:w="532" w:type="dxa"/>
            <w:noWrap/>
            <w:hideMark/>
          </w:tcPr>
          <w:p w14:paraId="2176EFD9" w14:textId="77777777" w:rsidR="00B1450E" w:rsidRPr="002E0650" w:rsidRDefault="00B1450E" w:rsidP="00695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V</w:t>
            </w:r>
          </w:p>
        </w:tc>
        <w:tc>
          <w:tcPr>
            <w:tcW w:w="1599" w:type="dxa"/>
            <w:noWrap/>
            <w:hideMark/>
          </w:tcPr>
          <w:p w14:paraId="6ADC23F5" w14:textId="77777777" w:rsidR="00B1450E" w:rsidRPr="002E0650" w:rsidRDefault="00B1450E" w:rsidP="00695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tronidazole</w:t>
            </w:r>
          </w:p>
        </w:tc>
        <w:tc>
          <w:tcPr>
            <w:tcW w:w="585" w:type="dxa"/>
            <w:noWrap/>
            <w:hideMark/>
          </w:tcPr>
          <w:p w14:paraId="1A5C5CD3" w14:textId="77777777" w:rsidR="00B1450E" w:rsidRPr="002E0650" w:rsidRDefault="00B1450E" w:rsidP="00695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</w:t>
            </w:r>
          </w:p>
        </w:tc>
        <w:tc>
          <w:tcPr>
            <w:tcW w:w="1359" w:type="dxa"/>
            <w:noWrap/>
            <w:hideMark/>
          </w:tcPr>
          <w:p w14:paraId="6461D701" w14:textId="77777777" w:rsidR="00B1450E" w:rsidRPr="002E0650" w:rsidRDefault="00B1450E" w:rsidP="00695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18821EBA" w14:textId="77777777" w:rsidR="00B1450E" w:rsidRPr="002E0650" w:rsidRDefault="00B1450E" w:rsidP="00695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52E1857C" w14:textId="77777777" w:rsidR="00B1450E" w:rsidRPr="002E0650" w:rsidRDefault="00B1450E" w:rsidP="00695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566" w:type="dxa"/>
            <w:noWrap/>
            <w:hideMark/>
          </w:tcPr>
          <w:p w14:paraId="30CABD90" w14:textId="77777777" w:rsidR="00B1450E" w:rsidRPr="002E0650" w:rsidRDefault="00B1450E" w:rsidP="00695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372" w:type="dxa"/>
            <w:noWrap/>
            <w:hideMark/>
          </w:tcPr>
          <w:p w14:paraId="6CD71D25" w14:textId="77777777" w:rsidR="00B1450E" w:rsidRPr="002E0650" w:rsidRDefault="00B1450E" w:rsidP="00695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471" w:type="dxa"/>
            <w:noWrap/>
            <w:hideMark/>
          </w:tcPr>
          <w:p w14:paraId="1385FA7F" w14:textId="77777777" w:rsidR="00B1450E" w:rsidRPr="002E0650" w:rsidRDefault="00B1450E" w:rsidP="00695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B1450E" w:rsidRPr="002E0650" w14:paraId="44F6B1EE" w14:textId="77777777" w:rsidTr="000E1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753795" w14:textId="77777777" w:rsidR="00B1450E" w:rsidRPr="002E0650" w:rsidRDefault="00B1450E" w:rsidP="00695075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ftriaxone</w:t>
            </w:r>
          </w:p>
        </w:tc>
        <w:tc>
          <w:tcPr>
            <w:tcW w:w="53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E2340F" w14:textId="77777777" w:rsidR="00B1450E" w:rsidRPr="002E0650" w:rsidRDefault="00B1450E" w:rsidP="00695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V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F3F0B3" w14:textId="77777777" w:rsidR="00B1450E" w:rsidRPr="002E0650" w:rsidRDefault="00B1450E" w:rsidP="00695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ncomycin</w:t>
            </w:r>
          </w:p>
        </w:tc>
        <w:tc>
          <w:tcPr>
            <w:tcW w:w="58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165E749" w14:textId="77777777" w:rsidR="00B1450E" w:rsidRPr="002E0650" w:rsidRDefault="00B1450E" w:rsidP="00695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V</w:t>
            </w:r>
          </w:p>
        </w:tc>
        <w:tc>
          <w:tcPr>
            <w:tcW w:w="135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669058" w14:textId="77777777" w:rsidR="00B1450E" w:rsidRPr="002E0650" w:rsidRDefault="00B1450E" w:rsidP="00695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4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BC5BFB" w14:textId="77777777" w:rsidR="00B1450E" w:rsidRPr="002E0650" w:rsidRDefault="00B1450E" w:rsidP="00695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21881F" w14:textId="77777777" w:rsidR="00B1450E" w:rsidRPr="002E0650" w:rsidRDefault="00B1450E" w:rsidP="00695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6FE23B" w14:textId="77777777" w:rsidR="00B1450E" w:rsidRPr="002E0650" w:rsidRDefault="00B1450E" w:rsidP="00695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37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46CA86" w14:textId="77777777" w:rsidR="00B1450E" w:rsidRPr="002E0650" w:rsidRDefault="00B1450E" w:rsidP="00695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47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D44F65" w14:textId="77777777" w:rsidR="00B1450E" w:rsidRPr="002E0650" w:rsidRDefault="00B1450E" w:rsidP="00695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B1450E" w:rsidRPr="002E0650" w14:paraId="15BBA67D" w14:textId="77777777" w:rsidTr="000E1D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4714C1F1" w14:textId="77777777" w:rsidR="00B1450E" w:rsidRPr="002E0650" w:rsidRDefault="00B1450E" w:rsidP="00695075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-amoxiclav</w:t>
            </w:r>
          </w:p>
        </w:tc>
        <w:tc>
          <w:tcPr>
            <w:tcW w:w="532" w:type="dxa"/>
            <w:noWrap/>
            <w:hideMark/>
          </w:tcPr>
          <w:p w14:paraId="02610329" w14:textId="77777777" w:rsidR="00B1450E" w:rsidRPr="002E0650" w:rsidRDefault="00B1450E" w:rsidP="00695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V</w:t>
            </w:r>
          </w:p>
        </w:tc>
        <w:tc>
          <w:tcPr>
            <w:tcW w:w="1599" w:type="dxa"/>
            <w:noWrap/>
            <w:hideMark/>
          </w:tcPr>
          <w:p w14:paraId="5EC2EFBE" w14:textId="77777777" w:rsidR="00B1450E" w:rsidRPr="002E0650" w:rsidRDefault="00B1450E" w:rsidP="00695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85" w:type="dxa"/>
            <w:noWrap/>
            <w:hideMark/>
          </w:tcPr>
          <w:p w14:paraId="77744089" w14:textId="77777777" w:rsidR="00B1450E" w:rsidRPr="002E0650" w:rsidRDefault="00B1450E" w:rsidP="00695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9" w:type="dxa"/>
            <w:noWrap/>
            <w:hideMark/>
          </w:tcPr>
          <w:p w14:paraId="41DCC9EC" w14:textId="77777777" w:rsidR="00B1450E" w:rsidRPr="002E0650" w:rsidRDefault="00B1450E" w:rsidP="00695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484" w:type="dxa"/>
            <w:noWrap/>
            <w:hideMark/>
          </w:tcPr>
          <w:p w14:paraId="4E3B29D7" w14:textId="77777777" w:rsidR="00B1450E" w:rsidRPr="002E0650" w:rsidRDefault="00B1450E" w:rsidP="00695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</w:t>
            </w:r>
          </w:p>
        </w:tc>
        <w:tc>
          <w:tcPr>
            <w:tcW w:w="1418" w:type="dxa"/>
            <w:noWrap/>
            <w:hideMark/>
          </w:tcPr>
          <w:p w14:paraId="4EC10568" w14:textId="77777777" w:rsidR="00B1450E" w:rsidRPr="002E0650" w:rsidRDefault="00B1450E" w:rsidP="00695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566" w:type="dxa"/>
            <w:noWrap/>
            <w:hideMark/>
          </w:tcPr>
          <w:p w14:paraId="5DF93AA0" w14:textId="77777777" w:rsidR="00B1450E" w:rsidRPr="002E0650" w:rsidRDefault="00B1450E" w:rsidP="00695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</w:t>
            </w:r>
          </w:p>
        </w:tc>
        <w:tc>
          <w:tcPr>
            <w:tcW w:w="1372" w:type="dxa"/>
            <w:noWrap/>
            <w:hideMark/>
          </w:tcPr>
          <w:p w14:paraId="3D4AEFC8" w14:textId="77777777" w:rsidR="00B1450E" w:rsidRPr="002E0650" w:rsidRDefault="00B1450E" w:rsidP="00695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7EDD9575" w14:textId="77777777" w:rsidR="00B1450E" w:rsidRPr="002E0650" w:rsidRDefault="00B1450E" w:rsidP="00695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</w:tr>
      <w:tr w:rsidR="00B1450E" w:rsidRPr="002E0650" w14:paraId="5E866112" w14:textId="77777777" w:rsidTr="000E1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EEBBFC" w14:textId="77777777" w:rsidR="00B1450E" w:rsidRPr="002E0650" w:rsidRDefault="00B1450E" w:rsidP="00695075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-amoxiclav</w:t>
            </w:r>
          </w:p>
        </w:tc>
        <w:tc>
          <w:tcPr>
            <w:tcW w:w="53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AEA3B1" w14:textId="77777777" w:rsidR="00B1450E" w:rsidRPr="002E0650" w:rsidRDefault="00B1450E" w:rsidP="00695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V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CA7B6B" w14:textId="77777777" w:rsidR="00B1450E" w:rsidRPr="002E0650" w:rsidRDefault="00B1450E" w:rsidP="00695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ncomycin</w:t>
            </w:r>
          </w:p>
        </w:tc>
        <w:tc>
          <w:tcPr>
            <w:tcW w:w="58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ED819A" w14:textId="77777777" w:rsidR="00B1450E" w:rsidRPr="002E0650" w:rsidRDefault="00B1450E" w:rsidP="00695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V</w:t>
            </w:r>
          </w:p>
        </w:tc>
        <w:tc>
          <w:tcPr>
            <w:tcW w:w="135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91C097" w14:textId="77777777" w:rsidR="00B1450E" w:rsidRPr="002E0650" w:rsidRDefault="00B1450E" w:rsidP="00695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4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966447" w14:textId="77777777" w:rsidR="00B1450E" w:rsidRPr="002E0650" w:rsidRDefault="00B1450E" w:rsidP="00695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91E88F" w14:textId="77777777" w:rsidR="00B1450E" w:rsidRPr="002E0650" w:rsidRDefault="00B1450E" w:rsidP="00695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939E06" w14:textId="77777777" w:rsidR="00B1450E" w:rsidRPr="002E0650" w:rsidRDefault="00B1450E" w:rsidP="00695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37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22317C" w14:textId="77777777" w:rsidR="00B1450E" w:rsidRPr="002E0650" w:rsidRDefault="00B1450E" w:rsidP="00695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47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D12BB3" w14:textId="77777777" w:rsidR="00B1450E" w:rsidRPr="002E0650" w:rsidRDefault="00B1450E" w:rsidP="00695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B1450E" w:rsidRPr="002E0650" w14:paraId="1913093A" w14:textId="77777777" w:rsidTr="000E1D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6446D0B8" w14:textId="77777777" w:rsidR="00B1450E" w:rsidRPr="002E0650" w:rsidRDefault="00B1450E" w:rsidP="00695075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-amoxiclav</w:t>
            </w:r>
          </w:p>
        </w:tc>
        <w:tc>
          <w:tcPr>
            <w:tcW w:w="532" w:type="dxa"/>
            <w:noWrap/>
            <w:hideMark/>
          </w:tcPr>
          <w:p w14:paraId="0BC2133D" w14:textId="77777777" w:rsidR="00B1450E" w:rsidRPr="002E0650" w:rsidRDefault="00B1450E" w:rsidP="00695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</w:t>
            </w:r>
          </w:p>
        </w:tc>
        <w:tc>
          <w:tcPr>
            <w:tcW w:w="1599" w:type="dxa"/>
            <w:noWrap/>
            <w:hideMark/>
          </w:tcPr>
          <w:p w14:paraId="2F68D052" w14:textId="77777777" w:rsidR="00B1450E" w:rsidRPr="002E0650" w:rsidRDefault="00B1450E" w:rsidP="00695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85" w:type="dxa"/>
            <w:noWrap/>
            <w:hideMark/>
          </w:tcPr>
          <w:p w14:paraId="630CA65D" w14:textId="77777777" w:rsidR="00B1450E" w:rsidRPr="002E0650" w:rsidRDefault="00B1450E" w:rsidP="00695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9" w:type="dxa"/>
            <w:noWrap/>
            <w:hideMark/>
          </w:tcPr>
          <w:p w14:paraId="7757300C" w14:textId="77777777" w:rsidR="00B1450E" w:rsidRPr="002E0650" w:rsidRDefault="00B1450E" w:rsidP="00695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484" w:type="dxa"/>
            <w:noWrap/>
            <w:hideMark/>
          </w:tcPr>
          <w:p w14:paraId="66DB3CA2" w14:textId="77777777" w:rsidR="00B1450E" w:rsidRPr="002E0650" w:rsidRDefault="00B1450E" w:rsidP="00695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1418" w:type="dxa"/>
            <w:noWrap/>
            <w:hideMark/>
          </w:tcPr>
          <w:p w14:paraId="03B211DC" w14:textId="77777777" w:rsidR="00B1450E" w:rsidRPr="002E0650" w:rsidRDefault="00B1450E" w:rsidP="00695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566" w:type="dxa"/>
            <w:noWrap/>
            <w:hideMark/>
          </w:tcPr>
          <w:p w14:paraId="6163D3D3" w14:textId="77777777" w:rsidR="00B1450E" w:rsidRPr="002E0650" w:rsidRDefault="00B1450E" w:rsidP="00695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372" w:type="dxa"/>
            <w:noWrap/>
            <w:hideMark/>
          </w:tcPr>
          <w:p w14:paraId="4DC23A9D" w14:textId="77777777" w:rsidR="00B1450E" w:rsidRPr="002E0650" w:rsidRDefault="00B1450E" w:rsidP="00695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471" w:type="dxa"/>
            <w:noWrap/>
            <w:hideMark/>
          </w:tcPr>
          <w:p w14:paraId="2F4F87A1" w14:textId="77777777" w:rsidR="00B1450E" w:rsidRPr="002E0650" w:rsidRDefault="00B1450E" w:rsidP="00695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B1450E" w:rsidRPr="002E0650" w14:paraId="61B41910" w14:textId="77777777" w:rsidTr="000E1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55B277" w14:textId="77777777" w:rsidR="00B1450E" w:rsidRPr="002E0650" w:rsidRDefault="00B1450E" w:rsidP="0069507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lucloxacillin</w:t>
            </w:r>
          </w:p>
        </w:tc>
        <w:tc>
          <w:tcPr>
            <w:tcW w:w="53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AC4225" w14:textId="77777777" w:rsidR="00B1450E" w:rsidRPr="002E0650" w:rsidRDefault="00B1450E" w:rsidP="00695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V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7240C9" w14:textId="77777777" w:rsidR="00B1450E" w:rsidRPr="002E0650" w:rsidRDefault="00B1450E" w:rsidP="00695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8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2C3377" w14:textId="77777777" w:rsidR="00B1450E" w:rsidRPr="002E0650" w:rsidRDefault="00B1450E" w:rsidP="00695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3BF2AE8" w14:textId="77777777" w:rsidR="00B1450E" w:rsidRPr="002E0650" w:rsidRDefault="00B1450E" w:rsidP="00695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4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DDD57B" w14:textId="77777777" w:rsidR="00B1450E" w:rsidRPr="002E0650" w:rsidRDefault="00B1450E" w:rsidP="00695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53A94D" w14:textId="77777777" w:rsidR="00B1450E" w:rsidRPr="002E0650" w:rsidRDefault="00B1450E" w:rsidP="00695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92ABBE" w14:textId="77777777" w:rsidR="00B1450E" w:rsidRPr="002E0650" w:rsidRDefault="00B1450E" w:rsidP="00695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37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D35769" w14:textId="77777777" w:rsidR="00B1450E" w:rsidRPr="002E0650" w:rsidRDefault="00B1450E" w:rsidP="00695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47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CD4A9B" w14:textId="77777777" w:rsidR="00B1450E" w:rsidRPr="002E0650" w:rsidRDefault="00B1450E" w:rsidP="00695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</w:tr>
      <w:tr w:rsidR="00B1450E" w:rsidRPr="002E0650" w14:paraId="553C5B60" w14:textId="77777777" w:rsidTr="000E1D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55326536" w14:textId="77777777" w:rsidR="00B1450E" w:rsidRPr="002E0650" w:rsidRDefault="00B1450E" w:rsidP="0069507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ropenem</w:t>
            </w:r>
          </w:p>
        </w:tc>
        <w:tc>
          <w:tcPr>
            <w:tcW w:w="532" w:type="dxa"/>
            <w:noWrap/>
            <w:hideMark/>
          </w:tcPr>
          <w:p w14:paraId="09619FC3" w14:textId="77777777" w:rsidR="00B1450E" w:rsidRPr="002E0650" w:rsidRDefault="00B1450E" w:rsidP="00695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V</w:t>
            </w:r>
          </w:p>
        </w:tc>
        <w:tc>
          <w:tcPr>
            <w:tcW w:w="1599" w:type="dxa"/>
            <w:noWrap/>
            <w:hideMark/>
          </w:tcPr>
          <w:p w14:paraId="013AB8D6" w14:textId="77777777" w:rsidR="00B1450E" w:rsidRPr="002E0650" w:rsidRDefault="00B1450E" w:rsidP="00695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85" w:type="dxa"/>
            <w:noWrap/>
            <w:hideMark/>
          </w:tcPr>
          <w:p w14:paraId="44D197AC" w14:textId="77777777" w:rsidR="00B1450E" w:rsidRPr="002E0650" w:rsidRDefault="00B1450E" w:rsidP="006950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9" w:type="dxa"/>
            <w:noWrap/>
            <w:hideMark/>
          </w:tcPr>
          <w:p w14:paraId="37B48896" w14:textId="77777777" w:rsidR="00B1450E" w:rsidRPr="002E0650" w:rsidRDefault="00B1450E" w:rsidP="00695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23E8C566" w14:textId="77777777" w:rsidR="00B1450E" w:rsidRPr="002E0650" w:rsidRDefault="00B1450E" w:rsidP="00695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33E9AAE7" w14:textId="77777777" w:rsidR="00B1450E" w:rsidRPr="002E0650" w:rsidRDefault="00B1450E" w:rsidP="00695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566" w:type="dxa"/>
            <w:noWrap/>
            <w:hideMark/>
          </w:tcPr>
          <w:p w14:paraId="264E3962" w14:textId="77777777" w:rsidR="00B1450E" w:rsidRPr="002E0650" w:rsidRDefault="00B1450E" w:rsidP="00695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372" w:type="dxa"/>
            <w:noWrap/>
            <w:hideMark/>
          </w:tcPr>
          <w:p w14:paraId="21FC39CC" w14:textId="77777777" w:rsidR="00B1450E" w:rsidRPr="002E0650" w:rsidRDefault="00B1450E" w:rsidP="00695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64420EBD" w14:textId="77777777" w:rsidR="00B1450E" w:rsidRPr="002E0650" w:rsidRDefault="00B1450E" w:rsidP="00695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</w:tr>
      <w:tr w:rsidR="00B1450E" w:rsidRPr="002E0650" w14:paraId="3250652F" w14:textId="77777777" w:rsidTr="000E1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8A4F3D" w14:textId="77777777" w:rsidR="00B1450E" w:rsidRPr="002E0650" w:rsidRDefault="00B1450E" w:rsidP="0069507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ropenem</w:t>
            </w:r>
          </w:p>
        </w:tc>
        <w:tc>
          <w:tcPr>
            <w:tcW w:w="53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0E9713" w14:textId="77777777" w:rsidR="00B1450E" w:rsidRPr="002E0650" w:rsidRDefault="00B1450E" w:rsidP="00695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V</w:t>
            </w:r>
          </w:p>
        </w:tc>
        <w:tc>
          <w:tcPr>
            <w:tcW w:w="159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C68B6C" w14:textId="77777777" w:rsidR="00B1450E" w:rsidRPr="002E0650" w:rsidRDefault="00B1450E" w:rsidP="00695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ncomycin</w:t>
            </w:r>
          </w:p>
        </w:tc>
        <w:tc>
          <w:tcPr>
            <w:tcW w:w="58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DF67B5" w14:textId="77777777" w:rsidR="00B1450E" w:rsidRPr="002E0650" w:rsidRDefault="00B1450E" w:rsidP="00695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V</w:t>
            </w:r>
          </w:p>
        </w:tc>
        <w:tc>
          <w:tcPr>
            <w:tcW w:w="135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9A4A72" w14:textId="77777777" w:rsidR="00B1450E" w:rsidRPr="002E0650" w:rsidRDefault="00B1450E" w:rsidP="00695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48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26BA07" w14:textId="77777777" w:rsidR="00B1450E" w:rsidRPr="002E0650" w:rsidRDefault="00B1450E" w:rsidP="00695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BB6461" w14:textId="77777777" w:rsidR="00B1450E" w:rsidRPr="002E0650" w:rsidRDefault="00B1450E" w:rsidP="00695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56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069BCE" w14:textId="77777777" w:rsidR="00B1450E" w:rsidRPr="002E0650" w:rsidRDefault="00B1450E" w:rsidP="00695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37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93FB03" w14:textId="77777777" w:rsidR="00B1450E" w:rsidRPr="002E0650" w:rsidRDefault="00B1450E" w:rsidP="00695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47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117F60" w14:textId="77777777" w:rsidR="00B1450E" w:rsidRPr="002E0650" w:rsidRDefault="00B1450E" w:rsidP="00695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E065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</w:tr>
    </w:tbl>
    <w:p w14:paraId="514697B6" w14:textId="77777777" w:rsidR="00B1450E" w:rsidRDefault="00B1450E" w:rsidP="00B1450E">
      <w:pPr>
        <w:rPr>
          <w:i/>
          <w:iCs/>
        </w:rPr>
      </w:pPr>
    </w:p>
    <w:p w14:paraId="1C370094" w14:textId="77777777" w:rsidR="00B1450E" w:rsidRDefault="00B1450E" w:rsidP="00B1450E">
      <w:pPr>
        <w:rPr>
          <w:i/>
          <w:iCs/>
        </w:rPr>
      </w:pPr>
      <w:r>
        <w:rPr>
          <w:i/>
          <w:iCs/>
        </w:rPr>
        <w:t>Table 2. I</w:t>
      </w:r>
      <w:r w:rsidRPr="002D50FD">
        <w:rPr>
          <w:i/>
          <w:iCs/>
        </w:rPr>
        <w:t xml:space="preserve">nitial </w:t>
      </w:r>
      <w:proofErr w:type="gramStart"/>
      <w:r w:rsidRPr="002D50FD">
        <w:rPr>
          <w:i/>
          <w:iCs/>
        </w:rPr>
        <w:t>post operative</w:t>
      </w:r>
      <w:proofErr w:type="gramEnd"/>
      <w:r w:rsidRPr="002D50FD">
        <w:rPr>
          <w:i/>
          <w:iCs/>
        </w:rPr>
        <w:t xml:space="preserve"> antibiotic regimen </w:t>
      </w:r>
      <w:r>
        <w:rPr>
          <w:i/>
          <w:iCs/>
        </w:rPr>
        <w:t xml:space="preserve">used </w:t>
      </w:r>
      <w:proofErr w:type="gramStart"/>
      <w:r w:rsidRPr="002D50FD">
        <w:rPr>
          <w:i/>
          <w:iCs/>
        </w:rPr>
        <w:t>separated</w:t>
      </w:r>
      <w:proofErr w:type="gramEnd"/>
      <w:r w:rsidRPr="002D50FD">
        <w:rPr>
          <w:i/>
          <w:iCs/>
        </w:rPr>
        <w:t xml:space="preserve"> by site of SSI. Percentages express proportion of site group.  </w:t>
      </w:r>
    </w:p>
    <w:p w14:paraId="051DF0FB" w14:textId="77777777" w:rsidR="00B1450E" w:rsidRDefault="00B1450E" w:rsidP="00B1450E"/>
    <w:p w14:paraId="2A26EA39" w14:textId="77777777" w:rsidR="006B304F" w:rsidRDefault="006B304F"/>
    <w:sectPr w:rsidR="006B30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812"/>
    <w:rsid w:val="000030FD"/>
    <w:rsid w:val="000054F1"/>
    <w:rsid w:val="00014E2D"/>
    <w:rsid w:val="00047626"/>
    <w:rsid w:val="00063812"/>
    <w:rsid w:val="00064451"/>
    <w:rsid w:val="000768D0"/>
    <w:rsid w:val="00090FE8"/>
    <w:rsid w:val="00092C30"/>
    <w:rsid w:val="000A71C8"/>
    <w:rsid w:val="000C10F5"/>
    <w:rsid w:val="000E1DA3"/>
    <w:rsid w:val="001044D3"/>
    <w:rsid w:val="001161FF"/>
    <w:rsid w:val="00133E1D"/>
    <w:rsid w:val="00170395"/>
    <w:rsid w:val="00200C60"/>
    <w:rsid w:val="0025161F"/>
    <w:rsid w:val="00295145"/>
    <w:rsid w:val="002A1AF8"/>
    <w:rsid w:val="002C7AA6"/>
    <w:rsid w:val="00356A1E"/>
    <w:rsid w:val="00360C12"/>
    <w:rsid w:val="003773A0"/>
    <w:rsid w:val="003834C1"/>
    <w:rsid w:val="003838C7"/>
    <w:rsid w:val="00385DAD"/>
    <w:rsid w:val="003906D1"/>
    <w:rsid w:val="00391AD3"/>
    <w:rsid w:val="003A5EC3"/>
    <w:rsid w:val="003E11E2"/>
    <w:rsid w:val="003E51D1"/>
    <w:rsid w:val="003F14F1"/>
    <w:rsid w:val="00430A8D"/>
    <w:rsid w:val="0048227F"/>
    <w:rsid w:val="004824E3"/>
    <w:rsid w:val="00495070"/>
    <w:rsid w:val="004B74CF"/>
    <w:rsid w:val="004D5CFA"/>
    <w:rsid w:val="004E0070"/>
    <w:rsid w:val="004E66AE"/>
    <w:rsid w:val="004F0488"/>
    <w:rsid w:val="00500FE9"/>
    <w:rsid w:val="00522555"/>
    <w:rsid w:val="005336EF"/>
    <w:rsid w:val="00571270"/>
    <w:rsid w:val="00575520"/>
    <w:rsid w:val="00593F18"/>
    <w:rsid w:val="005A6F21"/>
    <w:rsid w:val="005B1D98"/>
    <w:rsid w:val="005D765C"/>
    <w:rsid w:val="00603356"/>
    <w:rsid w:val="006108EC"/>
    <w:rsid w:val="006331D1"/>
    <w:rsid w:val="0066099D"/>
    <w:rsid w:val="0068541D"/>
    <w:rsid w:val="0069260C"/>
    <w:rsid w:val="0069543B"/>
    <w:rsid w:val="006B19DA"/>
    <w:rsid w:val="006B304F"/>
    <w:rsid w:val="006D5046"/>
    <w:rsid w:val="006F6481"/>
    <w:rsid w:val="00721A6E"/>
    <w:rsid w:val="007560D6"/>
    <w:rsid w:val="00775AA4"/>
    <w:rsid w:val="007A441A"/>
    <w:rsid w:val="007B148E"/>
    <w:rsid w:val="007F6027"/>
    <w:rsid w:val="00800159"/>
    <w:rsid w:val="00801841"/>
    <w:rsid w:val="008040E3"/>
    <w:rsid w:val="00852458"/>
    <w:rsid w:val="008645DA"/>
    <w:rsid w:val="008A7105"/>
    <w:rsid w:val="008B525C"/>
    <w:rsid w:val="008B75FC"/>
    <w:rsid w:val="008C14A3"/>
    <w:rsid w:val="008C6856"/>
    <w:rsid w:val="008D726F"/>
    <w:rsid w:val="008E5E4B"/>
    <w:rsid w:val="008E7003"/>
    <w:rsid w:val="008F15C5"/>
    <w:rsid w:val="009112F7"/>
    <w:rsid w:val="00941D36"/>
    <w:rsid w:val="009671F4"/>
    <w:rsid w:val="0098764D"/>
    <w:rsid w:val="009D632A"/>
    <w:rsid w:val="009E1E2F"/>
    <w:rsid w:val="009F44AC"/>
    <w:rsid w:val="009F4B09"/>
    <w:rsid w:val="00A844A5"/>
    <w:rsid w:val="00AA7788"/>
    <w:rsid w:val="00AB1C28"/>
    <w:rsid w:val="00AC5885"/>
    <w:rsid w:val="00AD5B0C"/>
    <w:rsid w:val="00AE32CB"/>
    <w:rsid w:val="00B1450E"/>
    <w:rsid w:val="00B32819"/>
    <w:rsid w:val="00B3455B"/>
    <w:rsid w:val="00B3571C"/>
    <w:rsid w:val="00B4559F"/>
    <w:rsid w:val="00BA1046"/>
    <w:rsid w:val="00BA7684"/>
    <w:rsid w:val="00BD4F47"/>
    <w:rsid w:val="00BF097F"/>
    <w:rsid w:val="00CC4135"/>
    <w:rsid w:val="00CD54E9"/>
    <w:rsid w:val="00CE0512"/>
    <w:rsid w:val="00D0654E"/>
    <w:rsid w:val="00D151C2"/>
    <w:rsid w:val="00D7019B"/>
    <w:rsid w:val="00DC585A"/>
    <w:rsid w:val="00DC6866"/>
    <w:rsid w:val="00E13545"/>
    <w:rsid w:val="00E13EB6"/>
    <w:rsid w:val="00E342B5"/>
    <w:rsid w:val="00E3673B"/>
    <w:rsid w:val="00E55907"/>
    <w:rsid w:val="00E92ACC"/>
    <w:rsid w:val="00EA017E"/>
    <w:rsid w:val="00EC3673"/>
    <w:rsid w:val="00EF568A"/>
    <w:rsid w:val="00F146CC"/>
    <w:rsid w:val="00F55E66"/>
    <w:rsid w:val="00F671D3"/>
    <w:rsid w:val="00FB0A0A"/>
    <w:rsid w:val="00FE7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23CF54"/>
  <w15:chartTrackingRefBased/>
  <w15:docId w15:val="{9A755D55-EC1D-B140-A4D5-D8FE0A9F6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38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38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38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38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38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38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38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38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38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38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38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38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38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38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38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38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38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38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38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38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381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38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38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38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38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38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38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38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381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3812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E51D1"/>
    <w:rPr>
      <w:rFonts w:eastAsia="MS Minch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E51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304F"/>
    <w:rPr>
      <w:rFonts w:eastAsia="MS Minch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304F"/>
    <w:rPr>
      <w:rFonts w:eastAsia="MS Mincho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Fredsgaard-Jones</dc:creator>
  <cp:keywords/>
  <dc:description/>
  <cp:lastModifiedBy>Timothy Jones</cp:lastModifiedBy>
  <cp:revision>2</cp:revision>
  <dcterms:created xsi:type="dcterms:W3CDTF">2026-05-22T19:41:00Z</dcterms:created>
  <dcterms:modified xsi:type="dcterms:W3CDTF">2026-05-22T19:41:00Z</dcterms:modified>
</cp:coreProperties>
</file>